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3149"/>
        <w:gridCol w:w="1168"/>
        <w:gridCol w:w="801"/>
        <w:gridCol w:w="1168"/>
        <w:gridCol w:w="1009"/>
      </w:tblGrid>
      <w:tr w:rsidR="005D26BF" w:rsidTr="005D26BF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314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27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681.09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84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1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.51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1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23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8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33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5.21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90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4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3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5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8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35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24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384.84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66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32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31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7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55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4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68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43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59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05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752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37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93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31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7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23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261.03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1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93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99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88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219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3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5.50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.05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7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36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06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47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44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59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24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16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20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575.41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6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67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2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67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26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9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25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98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48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81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90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209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46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63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89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42</w:t>
            </w:r>
          </w:p>
        </w:tc>
      </w:tr>
      <w:tr w:rsidR="005D26BF" w:rsidTr="005D26BF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0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6BF" w:rsidRDefault="005D26BF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</w:tbl>
    <w:p w:rsidR="00383947" w:rsidRDefault="00383947">
      <w:bookmarkStart w:id="0" w:name="_GoBack"/>
      <w:bookmarkEnd w:id="0"/>
    </w:p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C1E23"/>
    <w:rsid w:val="001C761D"/>
    <w:rsid w:val="00383947"/>
    <w:rsid w:val="005D26BF"/>
    <w:rsid w:val="007126F2"/>
    <w:rsid w:val="009E77C5"/>
    <w:rsid w:val="00C01E0A"/>
    <w:rsid w:val="00E5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7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F3B9CC-DCA7-4F0C-9DEB-B53800551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3</cp:revision>
  <dcterms:created xsi:type="dcterms:W3CDTF">2020-09-10T23:20:00Z</dcterms:created>
  <dcterms:modified xsi:type="dcterms:W3CDTF">2020-09-11T16:04:00Z</dcterms:modified>
</cp:coreProperties>
</file>